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645ED" w14:textId="26798C9B" w:rsidR="005521B4" w:rsidRDefault="00456275" w:rsidP="005521B4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5521B4" w:rsidRPr="00053CE4">
        <w:rPr>
          <w:rFonts w:ascii="Arial" w:hAnsi="Arial" w:cs="Arial"/>
          <w:b/>
          <w:bCs/>
        </w:rPr>
        <w:t>Table 2</w:t>
      </w:r>
      <w:r w:rsidR="005521B4" w:rsidRPr="00053CE4">
        <w:rPr>
          <w:rFonts w:ascii="Arial" w:hAnsi="Arial" w:cs="Arial"/>
        </w:rPr>
        <w:t>: Identification of novel candidate CHIP mutations.</w:t>
      </w:r>
      <w:r w:rsidR="005521B4">
        <w:rPr>
          <w:rFonts w:ascii="Arial" w:hAnsi="Arial" w:cs="Arial"/>
        </w:rPr>
        <w:t xml:space="preserve"> A)Total CHIP variants identified, in at least one sample. B) CHIP variants identified in at least two patients</w:t>
      </w:r>
    </w:p>
    <w:tbl>
      <w:tblPr>
        <w:tblW w:w="87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30"/>
        <w:gridCol w:w="1530"/>
        <w:gridCol w:w="1350"/>
        <w:gridCol w:w="1260"/>
        <w:gridCol w:w="1294"/>
      </w:tblGrid>
      <w:tr w:rsidR="005521B4" w:rsidRPr="00C60B98" w14:paraId="5A1D54C3" w14:textId="77777777" w:rsidTr="00B05708">
        <w:trPr>
          <w:trHeight w:val="49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A53790" w14:textId="77777777" w:rsidR="005521B4" w:rsidRPr="009B311F" w:rsidRDefault="005521B4" w:rsidP="00B057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C60B9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517E6F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60B9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</w:t>
            </w: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6C35BA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VAF 0.5%-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55EC65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VAF 1%-2%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5AD801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VAF 2%-5%</w:t>
            </w:r>
          </w:p>
        </w:tc>
      </w:tr>
      <w:tr w:rsidR="005521B4" w:rsidRPr="00C60B98" w14:paraId="640AFC43" w14:textId="77777777" w:rsidTr="00B05708">
        <w:trPr>
          <w:trHeight w:val="113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4991BC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Varia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68AB6B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30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8504B6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22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126F9E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586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50CE67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011</w:t>
            </w:r>
          </w:p>
        </w:tc>
      </w:tr>
      <w:tr w:rsidR="005521B4" w:rsidRPr="00C60B98" w14:paraId="48BE2D8F" w14:textId="77777777" w:rsidTr="00B05708">
        <w:trPr>
          <w:trHeight w:val="221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7C950C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Affected </w:t>
            </w:r>
            <w:r w:rsidRPr="00C60B9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</w:t>
            </w: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n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6EA6C2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37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001932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27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D38042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88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EC4FCD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775</w:t>
            </w:r>
          </w:p>
        </w:tc>
      </w:tr>
      <w:tr w:rsidR="005521B4" w:rsidRPr="00C60B98" w14:paraId="3896DC19" w14:textId="77777777" w:rsidTr="00B05708">
        <w:trPr>
          <w:trHeight w:val="14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E6A8BB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Known CHIP var</w:t>
            </w:r>
            <w:r w:rsidRPr="00C60B9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ia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E3E959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7BC5E3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63650A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2806BA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2</w:t>
            </w:r>
          </w:p>
        </w:tc>
      </w:tr>
      <w:tr w:rsidR="005521B4" w:rsidRPr="00C60B98" w14:paraId="1AE49A2E" w14:textId="77777777" w:rsidTr="00B05708">
        <w:trPr>
          <w:trHeight w:val="158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866C59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Known gene with CHI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F74DD3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717A09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6371B4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0DD657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</w:tr>
      <w:tr w:rsidR="005521B4" w:rsidRPr="00C60B98" w14:paraId="24B09D66" w14:textId="77777777" w:rsidTr="00B05708">
        <w:trPr>
          <w:trHeight w:val="158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FB90A1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Cosmic </w:t>
            </w:r>
            <w:r w:rsidRPr="00C60B9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v</w:t>
            </w: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ria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E859FD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5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D10F29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1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3F5FFA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8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51C99E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02</w:t>
            </w:r>
          </w:p>
        </w:tc>
      </w:tr>
      <w:tr w:rsidR="005521B4" w:rsidRPr="00C60B98" w14:paraId="32899777" w14:textId="77777777" w:rsidTr="00B05708">
        <w:trPr>
          <w:trHeight w:val="176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931438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Cosmic </w:t>
            </w:r>
            <w:r w:rsidRPr="00C60B9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</w:t>
            </w: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ene with </w:t>
            </w:r>
            <w:r w:rsidRPr="00C60B9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v</w:t>
            </w: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ria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7B6ABA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BA5F39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E3FF12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6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BD4EED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4</w:t>
            </w:r>
          </w:p>
        </w:tc>
      </w:tr>
      <w:tr w:rsidR="005521B4" w:rsidRPr="00C60B98" w14:paraId="5B025330" w14:textId="77777777" w:rsidTr="00B05708">
        <w:trPr>
          <w:trHeight w:val="50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848100" w14:textId="77777777" w:rsidR="005521B4" w:rsidRPr="009B311F" w:rsidRDefault="005521B4" w:rsidP="00B0570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55D5DB" w14:textId="77777777" w:rsidR="005521B4" w:rsidRPr="00C60B98" w:rsidRDefault="005521B4" w:rsidP="00B057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0FA323D" w14:textId="77777777" w:rsidR="005521B4" w:rsidRPr="00C60B98" w:rsidRDefault="005521B4" w:rsidP="00B057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966156A" w14:textId="77777777" w:rsidR="005521B4" w:rsidRPr="009B311F" w:rsidRDefault="005521B4" w:rsidP="00B057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5079C0" w14:textId="77777777" w:rsidR="005521B4" w:rsidRPr="009B311F" w:rsidRDefault="005521B4" w:rsidP="00B057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5B5FFE" w14:textId="77777777" w:rsidR="005521B4" w:rsidRPr="009B311F" w:rsidRDefault="005521B4" w:rsidP="00B057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7E5150" w14:textId="77777777" w:rsidR="005521B4" w:rsidRPr="009B311F" w:rsidRDefault="005521B4" w:rsidP="00B057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521B4" w:rsidRPr="00C60B98" w14:paraId="55B5C80F" w14:textId="77777777" w:rsidTr="00B05708">
        <w:trPr>
          <w:trHeight w:val="50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3E2C49" w14:textId="77777777" w:rsidR="005521B4" w:rsidRPr="009B311F" w:rsidRDefault="005521B4" w:rsidP="00B057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60B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35A9D1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60B98">
              <w:rPr>
                <w:rFonts w:ascii="Arial" w:eastAsia="Times New Roman" w:hAnsi="Arial" w:cs="Arial"/>
                <w:sz w:val="20"/>
                <w:szCs w:val="20"/>
              </w:rPr>
              <w:t>Recurr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C05A5F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VAF 0.5%-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57B5C4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VAF 1%-2%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E4E86F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VAF 2%-5%</w:t>
            </w:r>
          </w:p>
        </w:tc>
      </w:tr>
      <w:tr w:rsidR="005521B4" w:rsidRPr="00C60B98" w14:paraId="1BFE5862" w14:textId="77777777" w:rsidTr="00B05708">
        <w:trPr>
          <w:trHeight w:val="23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C8CA35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Varia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02162A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79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192AF7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74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921A2D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81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02FF05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716</w:t>
            </w:r>
          </w:p>
        </w:tc>
      </w:tr>
      <w:tr w:rsidR="005521B4" w:rsidRPr="00C60B98" w14:paraId="1CC20196" w14:textId="77777777" w:rsidTr="00B05708">
        <w:trPr>
          <w:trHeight w:val="248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915ADB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ffected</w:t>
            </w:r>
            <w:r w:rsidRPr="00C60B9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gen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574053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35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4B95E8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24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C2B289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65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47EFAA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359</w:t>
            </w:r>
          </w:p>
        </w:tc>
      </w:tr>
      <w:tr w:rsidR="005521B4" w:rsidRPr="00C60B98" w14:paraId="1E75009A" w14:textId="77777777" w:rsidTr="00B05708">
        <w:trPr>
          <w:trHeight w:val="248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C3A423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Known CHIP var</w:t>
            </w:r>
            <w:r w:rsidRPr="00C60B9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ia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7CC44E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83CC42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3FFDB4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F4DAA6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</w:tr>
      <w:tr w:rsidR="005521B4" w:rsidRPr="00C60B98" w14:paraId="11761207" w14:textId="77777777" w:rsidTr="00B05708">
        <w:trPr>
          <w:trHeight w:val="158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A4D5D0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Known gene with CHI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AB3314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D347AE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71A7A4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3918B8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</w:tr>
      <w:tr w:rsidR="005521B4" w:rsidRPr="00C60B98" w14:paraId="29E6E6E1" w14:textId="77777777" w:rsidTr="00B05708">
        <w:trPr>
          <w:trHeight w:val="95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9E5F72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Cosmic </w:t>
            </w:r>
            <w:r w:rsidRPr="00C60B9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v</w:t>
            </w: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ria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C08E80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8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27A888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2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792FB0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1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275B50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1</w:t>
            </w:r>
          </w:p>
        </w:tc>
      </w:tr>
      <w:tr w:rsidR="005521B4" w:rsidRPr="00C60B98" w14:paraId="233BEDE4" w14:textId="77777777" w:rsidTr="00B05708">
        <w:trPr>
          <w:trHeight w:val="203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33FEE9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Cosmic </w:t>
            </w:r>
            <w:r w:rsidRPr="00C60B9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</w:t>
            </w: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ene with </w:t>
            </w:r>
            <w:r w:rsidRPr="00C60B9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v</w:t>
            </w:r>
            <w:r w:rsidRPr="009B311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ria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C6FAD3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9143C0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E0E115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0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27D5A5" w14:textId="77777777" w:rsidR="005521B4" w:rsidRPr="009B311F" w:rsidRDefault="005521B4" w:rsidP="00B05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B311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8</w:t>
            </w:r>
          </w:p>
        </w:tc>
      </w:tr>
    </w:tbl>
    <w:p w14:paraId="4D21FA3A" w14:textId="77777777" w:rsidR="005521B4" w:rsidRDefault="005521B4" w:rsidP="005521B4">
      <w:pPr>
        <w:spacing w:line="240" w:lineRule="auto"/>
        <w:jc w:val="both"/>
        <w:rPr>
          <w:rFonts w:ascii="Arial" w:hAnsi="Arial" w:cs="Arial"/>
        </w:rPr>
      </w:pPr>
    </w:p>
    <w:p w14:paraId="2B8957F7" w14:textId="77777777" w:rsidR="005521B4" w:rsidRDefault="005521B4" w:rsidP="005521B4">
      <w:pPr>
        <w:spacing w:line="240" w:lineRule="auto"/>
        <w:jc w:val="both"/>
        <w:rPr>
          <w:rFonts w:ascii="Arial" w:hAnsi="Arial" w:cs="Arial"/>
        </w:rPr>
      </w:pPr>
      <w:r w:rsidRPr="00053CE4">
        <w:rPr>
          <w:rFonts w:ascii="Arial" w:hAnsi="Arial" w:cs="Arial"/>
        </w:rPr>
        <w:t>Legend:  VARIANT= novel CHIP variant; KNOWN CHIP VARIANT= known CHIP mutations present in our data set; KNOWN CHIP GENE= known genes affected by CHIP mutations present in our data set; KNOWN COSMIC VARIANT= known COSMIC variants present in our data set; KNOWN COSMIC GENE= known genes affected by COSMIC variants present in our data set; AF= allele frequenc</w:t>
      </w:r>
      <w:r>
        <w:rPr>
          <w:rFonts w:ascii="Arial" w:hAnsi="Arial" w:cs="Arial"/>
        </w:rPr>
        <w:t>y</w:t>
      </w:r>
    </w:p>
    <w:p w14:paraId="4F0070DA" w14:textId="77777777" w:rsidR="005521B4" w:rsidRDefault="005521B4" w:rsidP="005521B4">
      <w:pPr>
        <w:spacing w:line="240" w:lineRule="auto"/>
        <w:jc w:val="both"/>
        <w:rPr>
          <w:rFonts w:ascii="Arial" w:hAnsi="Arial" w:cs="Arial"/>
        </w:rPr>
      </w:pPr>
      <w:r w:rsidRPr="00997379">
        <w:rPr>
          <w:rFonts w:ascii="Arial" w:hAnsi="Arial" w:cs="Arial"/>
        </w:rPr>
        <w:t xml:space="preserve">*2014 </w:t>
      </w:r>
      <w:proofErr w:type="spellStart"/>
      <w:r w:rsidRPr="00997379">
        <w:rPr>
          <w:rFonts w:ascii="Arial" w:hAnsi="Arial" w:cs="Arial"/>
        </w:rPr>
        <w:t>NEJM</w:t>
      </w:r>
      <w:proofErr w:type="spellEnd"/>
      <w:r w:rsidRPr="00997379">
        <w:rPr>
          <w:rFonts w:ascii="Arial" w:hAnsi="Arial" w:cs="Arial"/>
        </w:rPr>
        <w:t>, “Age-Related Clonal Hematopoiesis Associated with Adverse Outcomes”; 2020 JCO Precision Oncology, “Clonal Hematopoiesis in Late-Stage Non–Small-Cell Lung Cancer and Its Impact on Targeted Panel Next-Generation Sequencing.”</w:t>
      </w:r>
    </w:p>
    <w:p w14:paraId="5EF63808" w14:textId="77777777" w:rsidR="005521B4" w:rsidRDefault="005521B4" w:rsidP="005521B4">
      <w:pPr>
        <w:spacing w:line="240" w:lineRule="auto"/>
        <w:jc w:val="both"/>
        <w:rPr>
          <w:rFonts w:ascii="Arial" w:hAnsi="Arial" w:cs="Arial"/>
        </w:rPr>
      </w:pPr>
    </w:p>
    <w:sectPr w:rsidR="005521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20D"/>
    <w:rsid w:val="00456275"/>
    <w:rsid w:val="005521B4"/>
    <w:rsid w:val="00AE783B"/>
    <w:rsid w:val="00C4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DC129"/>
  <w15:chartTrackingRefBased/>
  <w15:docId w15:val="{21F2A196-B6EB-4F43-B47F-D4B2CCCE3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1B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1</Characters>
  <Application>Microsoft Office Word</Application>
  <DocSecurity>0</DocSecurity>
  <Lines>9</Lines>
  <Paragraphs>2</Paragraphs>
  <ScaleCrop>false</ScaleCrop>
  <Company>M.D. Anderson Cancer Center</Company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vigno,Sara</dc:creator>
  <cp:keywords/>
  <dc:description/>
  <cp:lastModifiedBy>Corvigno,Sara</cp:lastModifiedBy>
  <cp:revision>2</cp:revision>
  <dcterms:created xsi:type="dcterms:W3CDTF">2024-04-01T19:33:00Z</dcterms:created>
  <dcterms:modified xsi:type="dcterms:W3CDTF">2024-04-01T19:33:00Z</dcterms:modified>
</cp:coreProperties>
</file>